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B2D" w:rsidRDefault="00771B2D" w:rsidP="00771B2D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 w:eastAsia="it-IT"/>
        </w:rPr>
      </w:pPr>
      <w:r w:rsidRPr="00C47707">
        <w:rPr>
          <w:rFonts w:ascii="Calibri" w:eastAsia="Calibri" w:hAnsi="Calibri" w:cs="Calibri"/>
          <w:b/>
          <w:color w:val="000000" w:themeColor="text1"/>
          <w:sz w:val="24"/>
          <w:szCs w:val="24"/>
          <w:lang w:val="en-US" w:eastAsia="it-IT"/>
        </w:rPr>
        <w:t>Supplementary Material 1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US" w:eastAsia="it-IT"/>
        </w:rPr>
        <w:t xml:space="preserve">. ICD 9-CM diagnosis at </w:t>
      </w:r>
      <w:r w:rsidR="008A1C64">
        <w:rPr>
          <w:rFonts w:ascii="Calibri" w:eastAsia="Calibri" w:hAnsi="Calibri" w:cs="Calibri"/>
          <w:color w:val="000000" w:themeColor="text1"/>
          <w:sz w:val="24"/>
          <w:szCs w:val="24"/>
          <w:lang w:val="en-US" w:eastAsia="it-IT"/>
        </w:rPr>
        <w:t xml:space="preserve">ED </w:t>
      </w:r>
      <w:bookmarkStart w:id="0" w:name="_GoBack"/>
      <w:bookmarkEnd w:id="0"/>
      <w:r>
        <w:rPr>
          <w:rFonts w:ascii="Calibri" w:eastAsia="Calibri" w:hAnsi="Calibri" w:cs="Calibri"/>
          <w:color w:val="000000" w:themeColor="text1"/>
          <w:sz w:val="24"/>
          <w:szCs w:val="24"/>
          <w:lang w:val="en-US" w:eastAsia="it-IT"/>
        </w:rPr>
        <w:t>discharge for ARI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1"/>
      </w:tblGrid>
      <w:tr w:rsidR="00771B2D" w:rsidRPr="008A1C64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771B2D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ICD-9 CM code and description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0   ACUTE NASOPHARYNGITIS</w:t>
            </w:r>
          </w:p>
        </w:tc>
      </w:tr>
      <w:tr w:rsidR="00D75F2A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</w:tcPr>
          <w:p w:rsidR="00D75F2A" w:rsidRPr="00771B2D" w:rsidRDefault="00D75F2A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1 AC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0  AC MAXILLARY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1  AC FRONTAL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2  AC ETHMOIDAL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3  AC SPHENOIDAL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8  OTHER ACUTE SINUS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19  ACUTE SINUSITIS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2   ACUTE PHARYNG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3   ACUTE TONSILLITIS</w:t>
            </w:r>
          </w:p>
        </w:tc>
      </w:tr>
      <w:tr w:rsidR="00D75F2A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</w:tcPr>
          <w:p w:rsidR="00D75F2A" w:rsidRPr="00771B2D" w:rsidRDefault="00D75F2A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40 AC LARYNGITIS</w:t>
            </w:r>
          </w:p>
        </w:tc>
      </w:tr>
      <w:tr w:rsidR="00771B2D" w:rsidRPr="008A1C64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6400 AC LARYNGITIS W/O OBST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01 AC LARYNGITIS W OBSTRUCT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10 AC TRACHEITIS NO OBSTRU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11 AC TRACHEITIS W OBSTRUCT</w:t>
            </w:r>
          </w:p>
        </w:tc>
      </w:tr>
      <w:tr w:rsidR="00D75F2A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</w:tcPr>
          <w:p w:rsidR="00D75F2A" w:rsidRPr="00771B2D" w:rsidRDefault="00D75F2A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642 </w:t>
            </w: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AC LARYNGOTRACH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20 AC LARYNGOTRACH NO OBSTR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21 AC LARYNGOTRACH W OBSTR</w:t>
            </w:r>
          </w:p>
        </w:tc>
      </w:tr>
      <w:tr w:rsidR="00D75F2A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</w:tcPr>
          <w:p w:rsidR="00D75F2A" w:rsidRPr="00771B2D" w:rsidRDefault="00D75F2A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643 </w:t>
            </w: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AC EPIGLOTTITI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30 AC EPIGLOTTITIS NO OBSTR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31 AC EPIGLOTTITIS W OBSTR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44  CROUP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59  ACUTE URI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660  ACUTE BRONCHITIS</w:t>
            </w:r>
          </w:p>
        </w:tc>
      </w:tr>
      <w:tr w:rsidR="00771B2D" w:rsidRPr="008A1C64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6611 ACU BRONCHOLITIS D/T RSV</w:t>
            </w:r>
          </w:p>
        </w:tc>
      </w:tr>
      <w:tr w:rsidR="00771B2D" w:rsidRPr="008A1C64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6619 ACU BRNCHLTS D/T OTH ORG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00  ADENOVIRAL</w:t>
            </w:r>
            <w:proofErr w:type="gramEnd"/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NEUMONIA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01  RESP SYNCYT VIRAL PNEUM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02  PARINFLUENZA VIRAL PNEUM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08  VIRAL PNEUMONIA NE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09  VIRAL PNEUMONIA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1   PNEUMOCOCCAL PNEUMONIA</w:t>
            </w:r>
          </w:p>
        </w:tc>
      </w:tr>
      <w:tr w:rsidR="00771B2D" w:rsidRPr="008A1C64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8283 PNEUMO OTH GRM-NEG BACT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289 PNEUMONIA OTH SPCF BACT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29  BACTERIAL PNEUMONIA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30  PNEU MYCPLSM PNEUMONIAE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38  PNEUMON OTH SPEC ORGNSM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5   BRONCHOPNEUMONIA ORG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6   PNEUMONIA, ORGANISM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70  INFLUENZA WITH PNEUMONIA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71  FLU W RESP MANIFEST NE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4878  FLU W MANIFESTATION NE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06  FEVER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78606 TACHYPNEA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09 RESPIRATORY ABNORM NE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2  COUGH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50 CHEST PAIN NOS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51 PRECORDIAL PAIN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52 PAINFUL RESPIRATION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8659 CHEST PAIN NEC</w:t>
            </w:r>
          </w:p>
        </w:tc>
      </w:tr>
      <w:tr w:rsidR="00771B2D" w:rsidRPr="00771B2D" w:rsidTr="00771B2D">
        <w:trPr>
          <w:trHeight w:val="300"/>
        </w:trPr>
        <w:tc>
          <w:tcPr>
            <w:tcW w:w="9351" w:type="dxa"/>
            <w:shd w:val="clear" w:color="auto" w:fill="auto"/>
            <w:noWrap/>
            <w:vAlign w:val="bottom"/>
            <w:hideMark/>
          </w:tcPr>
          <w:p w:rsidR="00771B2D" w:rsidRPr="00771B2D" w:rsidRDefault="00771B2D" w:rsidP="00771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771B2D">
              <w:rPr>
                <w:rFonts w:ascii="Calibri" w:eastAsia="Times New Roman" w:hAnsi="Calibri" w:cs="Times New Roman"/>
                <w:color w:val="000000"/>
                <w:lang w:eastAsia="it-IT"/>
              </w:rPr>
              <w:t>7931  ABN FINDINGS-LUNG FIELD</w:t>
            </w:r>
          </w:p>
        </w:tc>
      </w:tr>
    </w:tbl>
    <w:p w:rsidR="00BF54B0" w:rsidRPr="00771B2D" w:rsidRDefault="00BF54B0">
      <w:pPr>
        <w:rPr>
          <w:lang w:val="en-US"/>
        </w:rPr>
      </w:pPr>
    </w:p>
    <w:sectPr w:rsidR="00BF54B0" w:rsidRPr="00771B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AC"/>
    <w:rsid w:val="00771B2D"/>
    <w:rsid w:val="008A1C64"/>
    <w:rsid w:val="009644AC"/>
    <w:rsid w:val="00BF54B0"/>
    <w:rsid w:val="00D7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8F5601-A349-4649-994B-A25F59DD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1B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ore Carmen</dc:creator>
  <cp:keywords/>
  <dc:description/>
  <cp:lastModifiedBy>Ciofi Degli Atti Marta Luisa</cp:lastModifiedBy>
  <cp:revision>4</cp:revision>
  <dcterms:created xsi:type="dcterms:W3CDTF">2022-11-15T15:20:00Z</dcterms:created>
  <dcterms:modified xsi:type="dcterms:W3CDTF">2022-11-18T09:30:00Z</dcterms:modified>
</cp:coreProperties>
</file>